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DEFA8" w14:textId="5F0D6927" w:rsidR="00A8698F" w:rsidRPr="006C6CB6" w:rsidRDefault="00A21E2D" w:rsidP="006C6CB6">
      <w:pPr>
        <w:pStyle w:val="Titl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6C6CB6" w:rsidRPr="006C6CB6">
        <w:rPr>
          <w:rFonts w:ascii="Times New Roman" w:hAnsi="Times New Roman" w:cs="Times New Roman"/>
        </w:rPr>
        <w:t xml:space="preserve"> 1</w:t>
      </w:r>
    </w:p>
    <w:p w14:paraId="2281F5C4" w14:textId="6EBE31F3" w:rsidR="006C6CB6" w:rsidRPr="006C6CB6" w:rsidRDefault="006C6CB6">
      <w:pPr>
        <w:rPr>
          <w:rFonts w:ascii="Times New Roman" w:hAnsi="Times New Roman" w:cs="Times New Roman"/>
        </w:rPr>
      </w:pPr>
    </w:p>
    <w:p w14:paraId="118F17A3" w14:textId="1F7DA0B8" w:rsidR="006C6CB6" w:rsidRPr="003F75EA" w:rsidRDefault="008D5005" w:rsidP="003F75EA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3F75EA">
        <w:rPr>
          <w:rFonts w:ascii="Times New Roman" w:hAnsi="Times New Roman" w:cs="Times New Roman"/>
          <w:b/>
          <w:bCs/>
          <w:color w:val="000000" w:themeColor="text1"/>
        </w:rPr>
        <w:t>Topics Included</w:t>
      </w:r>
    </w:p>
    <w:p w14:paraId="318B7D8C" w14:textId="4F5C415F" w:rsidR="008D5005" w:rsidRDefault="008D500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6930"/>
        <w:gridCol w:w="1964"/>
      </w:tblGrid>
      <w:tr w:rsidR="008D5005" w14:paraId="751F9617" w14:textId="77777777" w:rsidTr="008D5005">
        <w:tc>
          <w:tcPr>
            <w:tcW w:w="355" w:type="dxa"/>
          </w:tcPr>
          <w:p w14:paraId="514D5622" w14:textId="01817DDA" w:rsidR="008D5005" w:rsidRDefault="008D5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020" w:type="dxa"/>
          </w:tcPr>
          <w:p w14:paraId="1EEE464C" w14:textId="1D59707A" w:rsidR="008D5005" w:rsidRDefault="008D5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1975" w:type="dxa"/>
          </w:tcPr>
          <w:p w14:paraId="360B9353" w14:textId="5D8B139A" w:rsidR="008D5005" w:rsidRDefault="008D5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</w:t>
            </w:r>
          </w:p>
        </w:tc>
      </w:tr>
      <w:tr w:rsidR="008D5005" w14:paraId="10E2647D" w14:textId="77777777" w:rsidTr="003F75EA">
        <w:tc>
          <w:tcPr>
            <w:tcW w:w="355" w:type="dxa"/>
            <w:vAlign w:val="center"/>
          </w:tcPr>
          <w:p w14:paraId="57CDE05F" w14:textId="1414DEBB" w:rsidR="008D5005" w:rsidRDefault="008D5005" w:rsidP="008D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20" w:type="dxa"/>
          </w:tcPr>
          <w:p w14:paraId="10258BA2" w14:textId="4257B466" w:rsidR="008D5005" w:rsidRPr="008D5005" w:rsidRDefault="008D50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e feasibility of video game therapy in adolescent mood disorders: a philosophical exploration </w:t>
            </w:r>
          </w:p>
        </w:tc>
        <w:tc>
          <w:tcPr>
            <w:tcW w:w="1975" w:type="dxa"/>
            <w:vAlign w:val="center"/>
          </w:tcPr>
          <w:p w14:paraId="0B6A87A4" w14:textId="6740A364" w:rsidR="008D5005" w:rsidRDefault="003F75EA" w:rsidP="003F7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ities</w:t>
            </w:r>
          </w:p>
        </w:tc>
      </w:tr>
      <w:tr w:rsidR="008D5005" w14:paraId="6F6BE2E6" w14:textId="77777777" w:rsidTr="003F75EA">
        <w:tc>
          <w:tcPr>
            <w:tcW w:w="355" w:type="dxa"/>
            <w:vAlign w:val="center"/>
          </w:tcPr>
          <w:p w14:paraId="5835D4F1" w14:textId="66160D69" w:rsidR="008D5005" w:rsidRDefault="008D5005" w:rsidP="008D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20" w:type="dxa"/>
          </w:tcPr>
          <w:p w14:paraId="243710F9" w14:textId="2068A564" w:rsidR="008D5005" w:rsidRPr="008D5005" w:rsidRDefault="008D50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-Machine Collaboration: the future of AI Art beyond the hype</w:t>
            </w:r>
          </w:p>
        </w:tc>
        <w:tc>
          <w:tcPr>
            <w:tcW w:w="1975" w:type="dxa"/>
            <w:vAlign w:val="center"/>
          </w:tcPr>
          <w:p w14:paraId="6F92D7C0" w14:textId="7E302F19" w:rsidR="008D5005" w:rsidRDefault="003F75EA" w:rsidP="003F7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ities</w:t>
            </w:r>
          </w:p>
        </w:tc>
      </w:tr>
      <w:tr w:rsidR="008D5005" w14:paraId="1551BB97" w14:textId="77777777" w:rsidTr="003F75EA">
        <w:tc>
          <w:tcPr>
            <w:tcW w:w="355" w:type="dxa"/>
            <w:vAlign w:val="center"/>
          </w:tcPr>
          <w:p w14:paraId="18EC7F07" w14:textId="770D7246" w:rsidR="008D5005" w:rsidRDefault="008D5005" w:rsidP="008D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20" w:type="dxa"/>
          </w:tcPr>
          <w:p w14:paraId="43D1F18E" w14:textId="3A01CF41" w:rsidR="008D5005" w:rsidRPr="008D5005" w:rsidRDefault="008D50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ime and Punishment, a modern interpretation of the Victorian England Criminal Justice System</w:t>
            </w:r>
          </w:p>
        </w:tc>
        <w:tc>
          <w:tcPr>
            <w:tcW w:w="1975" w:type="dxa"/>
            <w:vAlign w:val="center"/>
          </w:tcPr>
          <w:p w14:paraId="682CAF66" w14:textId="198BD37C" w:rsidR="008D5005" w:rsidRDefault="003F75EA" w:rsidP="003F7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ities</w:t>
            </w:r>
          </w:p>
        </w:tc>
      </w:tr>
      <w:tr w:rsidR="008D5005" w14:paraId="071BC193" w14:textId="77777777" w:rsidTr="003F75EA">
        <w:tc>
          <w:tcPr>
            <w:tcW w:w="355" w:type="dxa"/>
            <w:vAlign w:val="center"/>
          </w:tcPr>
          <w:p w14:paraId="7B965A08" w14:textId="59E5CE4E" w:rsidR="008D5005" w:rsidRDefault="008D5005" w:rsidP="008D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20" w:type="dxa"/>
          </w:tcPr>
          <w:p w14:paraId="5208DE5D" w14:textId="3D290E27" w:rsidR="008D5005" w:rsidRPr="008D5005" w:rsidRDefault="008D50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esthetic Experience and Human Evolution - Re-asserting Objective Standard of Artistic Excellence</w:t>
            </w:r>
          </w:p>
        </w:tc>
        <w:tc>
          <w:tcPr>
            <w:tcW w:w="1975" w:type="dxa"/>
            <w:vAlign w:val="center"/>
          </w:tcPr>
          <w:p w14:paraId="3947808F" w14:textId="243D0A33" w:rsidR="008D5005" w:rsidRDefault="003F75EA" w:rsidP="003F7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ities</w:t>
            </w:r>
          </w:p>
        </w:tc>
      </w:tr>
      <w:tr w:rsidR="008D5005" w14:paraId="437EDCFC" w14:textId="77777777" w:rsidTr="003F75EA">
        <w:tc>
          <w:tcPr>
            <w:tcW w:w="355" w:type="dxa"/>
            <w:vAlign w:val="center"/>
          </w:tcPr>
          <w:p w14:paraId="4EDDCCCA" w14:textId="60286F4F" w:rsidR="008D5005" w:rsidRDefault="008D5005" w:rsidP="008D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20" w:type="dxa"/>
          </w:tcPr>
          <w:p w14:paraId="2E06378D" w14:textId="4AD41C39" w:rsidR="008D5005" w:rsidRDefault="00330E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Blurring Boundaries of the Human and Machine: Exploring the Aesthetic Implications in AGI Art.</w:t>
            </w:r>
          </w:p>
        </w:tc>
        <w:tc>
          <w:tcPr>
            <w:tcW w:w="1975" w:type="dxa"/>
            <w:vAlign w:val="center"/>
          </w:tcPr>
          <w:p w14:paraId="3F8DF1B7" w14:textId="54BD0B50" w:rsidR="008D5005" w:rsidRDefault="003F75EA" w:rsidP="003F7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ities</w:t>
            </w:r>
          </w:p>
        </w:tc>
      </w:tr>
      <w:tr w:rsidR="008D5005" w14:paraId="5C3718FC" w14:textId="77777777" w:rsidTr="003F75EA">
        <w:tc>
          <w:tcPr>
            <w:tcW w:w="355" w:type="dxa"/>
            <w:vAlign w:val="center"/>
          </w:tcPr>
          <w:p w14:paraId="74F091C6" w14:textId="0A4315E6" w:rsidR="008D5005" w:rsidRDefault="008D5005" w:rsidP="008D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20" w:type="dxa"/>
          </w:tcPr>
          <w:p w14:paraId="4C155E27" w14:textId="1A25F260" w:rsidR="008D5005" w:rsidRPr="008D5005" w:rsidRDefault="008D50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differentiated Pancreatic Carcinomas, Clinical Features and Therapeutic Options: What We Know.</w:t>
            </w:r>
          </w:p>
        </w:tc>
        <w:tc>
          <w:tcPr>
            <w:tcW w:w="1975" w:type="dxa"/>
            <w:vAlign w:val="center"/>
          </w:tcPr>
          <w:p w14:paraId="6AC9D682" w14:textId="7A47D52C" w:rsidR="008D5005" w:rsidRDefault="003F75EA" w:rsidP="003F7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Sciences</w:t>
            </w:r>
          </w:p>
        </w:tc>
      </w:tr>
      <w:tr w:rsidR="008D5005" w14:paraId="26D1CD36" w14:textId="77777777" w:rsidTr="003F75EA">
        <w:tc>
          <w:tcPr>
            <w:tcW w:w="355" w:type="dxa"/>
            <w:vAlign w:val="center"/>
          </w:tcPr>
          <w:p w14:paraId="48C65AC8" w14:textId="4AABD71F" w:rsidR="008D5005" w:rsidRDefault="008D5005" w:rsidP="008D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20" w:type="dxa"/>
          </w:tcPr>
          <w:p w14:paraId="7C957F52" w14:textId="7E558597" w:rsidR="008D5005" w:rsidRPr="008D5005" w:rsidRDefault="008D50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sk Factors for Acute Rejection in Liver Transplantation and Its Impact on the Outcomes of Recipients </w:t>
            </w:r>
          </w:p>
        </w:tc>
        <w:tc>
          <w:tcPr>
            <w:tcW w:w="1975" w:type="dxa"/>
            <w:vAlign w:val="center"/>
          </w:tcPr>
          <w:p w14:paraId="0E4276BC" w14:textId="7B40ECF0" w:rsidR="008D5005" w:rsidRDefault="003F75EA" w:rsidP="003F7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Sciences</w:t>
            </w:r>
          </w:p>
        </w:tc>
      </w:tr>
      <w:tr w:rsidR="008D5005" w14:paraId="1D54C493" w14:textId="77777777" w:rsidTr="003F75EA">
        <w:tc>
          <w:tcPr>
            <w:tcW w:w="355" w:type="dxa"/>
            <w:vAlign w:val="center"/>
          </w:tcPr>
          <w:p w14:paraId="4FA99BD7" w14:textId="4173306C" w:rsidR="008D5005" w:rsidRDefault="008D5005" w:rsidP="008D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20" w:type="dxa"/>
          </w:tcPr>
          <w:p w14:paraId="38CC66A4" w14:textId="609C7973" w:rsidR="008D5005" w:rsidRPr="008D5005" w:rsidRDefault="008D50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le is a Reliable and Valuable Source to Study cfDNA in Biliary Tract Cancers</w:t>
            </w:r>
          </w:p>
        </w:tc>
        <w:tc>
          <w:tcPr>
            <w:tcW w:w="1975" w:type="dxa"/>
            <w:vAlign w:val="center"/>
          </w:tcPr>
          <w:p w14:paraId="148A6BC3" w14:textId="04CEAF59" w:rsidR="008D5005" w:rsidRDefault="003F75EA" w:rsidP="003F7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Sciences</w:t>
            </w:r>
          </w:p>
        </w:tc>
      </w:tr>
      <w:tr w:rsidR="008D5005" w14:paraId="3138AF61" w14:textId="77777777" w:rsidTr="003F75EA">
        <w:tc>
          <w:tcPr>
            <w:tcW w:w="355" w:type="dxa"/>
            <w:vAlign w:val="center"/>
          </w:tcPr>
          <w:p w14:paraId="06702BC5" w14:textId="7B158476" w:rsidR="008D5005" w:rsidRDefault="008D5005" w:rsidP="008D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20" w:type="dxa"/>
          </w:tcPr>
          <w:p w14:paraId="184BE528" w14:textId="440A82EB" w:rsidR="008D5005" w:rsidRPr="008D5005" w:rsidRDefault="008D50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operative Nomogram for Microvascular Invasion Prediction Based on a Clinical Database in Hepatocellular Carcinoma</w:t>
            </w:r>
          </w:p>
        </w:tc>
        <w:tc>
          <w:tcPr>
            <w:tcW w:w="1975" w:type="dxa"/>
            <w:vAlign w:val="center"/>
          </w:tcPr>
          <w:p w14:paraId="32A2F909" w14:textId="08299C10" w:rsidR="008D5005" w:rsidRDefault="003F75EA" w:rsidP="003F7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Sciences</w:t>
            </w:r>
          </w:p>
        </w:tc>
      </w:tr>
      <w:tr w:rsidR="008D5005" w14:paraId="5A67213E" w14:textId="77777777" w:rsidTr="003F75EA">
        <w:tc>
          <w:tcPr>
            <w:tcW w:w="355" w:type="dxa"/>
            <w:vAlign w:val="center"/>
          </w:tcPr>
          <w:p w14:paraId="4FAA6C59" w14:textId="020F8354" w:rsidR="008D5005" w:rsidRDefault="008D5005" w:rsidP="008D5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20" w:type="dxa"/>
          </w:tcPr>
          <w:p w14:paraId="580B80DA" w14:textId="2F1CC2CA" w:rsidR="008D5005" w:rsidRPr="008D5005" w:rsidRDefault="008D50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tended Pancreato-Duodenectomy Coupled with Adjuvant Chemotherapy for SMARCB1/INI1 Deficient Pancreatic Carcinoma: A Case Report and Literature Review</w:t>
            </w:r>
          </w:p>
        </w:tc>
        <w:tc>
          <w:tcPr>
            <w:tcW w:w="1975" w:type="dxa"/>
            <w:vAlign w:val="center"/>
          </w:tcPr>
          <w:p w14:paraId="4C5B01F6" w14:textId="3F54C42A" w:rsidR="008D5005" w:rsidRDefault="003F75EA" w:rsidP="003F7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Sciences</w:t>
            </w:r>
          </w:p>
        </w:tc>
      </w:tr>
    </w:tbl>
    <w:p w14:paraId="2144A75D" w14:textId="41767E8C" w:rsidR="008D5005" w:rsidRDefault="008D5005">
      <w:pPr>
        <w:rPr>
          <w:rFonts w:ascii="Times New Roman" w:hAnsi="Times New Roman" w:cs="Times New Roman"/>
        </w:rPr>
      </w:pPr>
    </w:p>
    <w:p w14:paraId="0A48DB43" w14:textId="4A5D1767" w:rsidR="003F75EA" w:rsidRDefault="003F75EA">
      <w:pPr>
        <w:rPr>
          <w:rFonts w:ascii="Times New Roman" w:hAnsi="Times New Roman" w:cs="Times New Roman"/>
        </w:rPr>
      </w:pPr>
    </w:p>
    <w:p w14:paraId="6C063800" w14:textId="4F2E4730" w:rsidR="003F75EA" w:rsidRPr="003F75EA" w:rsidRDefault="003F75EA" w:rsidP="003F75EA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ample Prompts</w:t>
      </w:r>
    </w:p>
    <w:p w14:paraId="70579BF0" w14:textId="3D6DEA6F" w:rsidR="003F75EA" w:rsidRDefault="003F75EA">
      <w:pPr>
        <w:rPr>
          <w:rFonts w:ascii="Times New Roman" w:hAnsi="Times New Roman" w:cs="Times New Roman"/>
        </w:rPr>
      </w:pPr>
    </w:p>
    <w:p w14:paraId="3CC770AD" w14:textId="795CC729" w:rsidR="003F75EA" w:rsidRDefault="003F75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rite an introduction section for a manuscript </w:t>
      </w:r>
      <w:r w:rsidR="00E64F30">
        <w:rPr>
          <w:rFonts w:ascii="Times New Roman" w:hAnsi="Times New Roman" w:cs="Times New Roman"/>
        </w:rPr>
        <w:t>titled</w:t>
      </w:r>
      <w:r>
        <w:rPr>
          <w:rFonts w:ascii="Times New Roman" w:hAnsi="Times New Roman" w:cs="Times New Roman"/>
        </w:rPr>
        <w:t xml:space="preserve"> “[TOPIC HERE]”. Write in the context of a [CATEGORY HERE </w:t>
      </w:r>
      <w:proofErr w:type="spellStart"/>
      <w:r>
        <w:rPr>
          <w:rFonts w:ascii="Times New Roman" w:hAnsi="Times New Roman" w:cs="Times New Roman"/>
        </w:rPr>
        <w:t>e.g</w:t>
      </w:r>
      <w:proofErr w:type="spellEnd"/>
      <w:r>
        <w:rPr>
          <w:rFonts w:ascii="Times New Roman" w:hAnsi="Times New Roman" w:cs="Times New Roman"/>
        </w:rPr>
        <w:t xml:space="preserve"> philosophy</w:t>
      </w:r>
      <w:r w:rsidR="00E64F30">
        <w:rPr>
          <w:rFonts w:ascii="Times New Roman" w:hAnsi="Times New Roman" w:cs="Times New Roman"/>
        </w:rPr>
        <w:t>] academic manuscript. Include references and citations of relevant published literature. Use the APA format for citations and references and include the DOI for each reference.</w:t>
      </w:r>
      <w:r w:rsidR="00A32D2A">
        <w:rPr>
          <w:rFonts w:ascii="Times New Roman" w:hAnsi="Times New Roman" w:cs="Times New Roman"/>
        </w:rPr>
        <w:t xml:space="preserve"> Include at least 8 references.</w:t>
      </w:r>
    </w:p>
    <w:p w14:paraId="775157BE" w14:textId="06A00AF0" w:rsidR="00A21E2D" w:rsidRDefault="00A21E2D">
      <w:pPr>
        <w:rPr>
          <w:rFonts w:ascii="Times New Roman" w:hAnsi="Times New Roman" w:cs="Times New Roman"/>
        </w:rPr>
      </w:pPr>
    </w:p>
    <w:p w14:paraId="44D056DB" w14:textId="193F786E" w:rsidR="00A21E2D" w:rsidRPr="00A21E2D" w:rsidRDefault="00A21E2D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he model may be instructed to expound on the generated text with citations if necessary.</w:t>
      </w:r>
    </w:p>
    <w:sectPr w:rsidR="00A21E2D" w:rsidRPr="00A21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CB6"/>
    <w:rsid w:val="00330E81"/>
    <w:rsid w:val="003F75EA"/>
    <w:rsid w:val="00644E13"/>
    <w:rsid w:val="006C6CB6"/>
    <w:rsid w:val="008D5005"/>
    <w:rsid w:val="00A21E2D"/>
    <w:rsid w:val="00A32D2A"/>
    <w:rsid w:val="00A8698F"/>
    <w:rsid w:val="00E64F30"/>
    <w:rsid w:val="00F8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F7E8C"/>
  <w15:chartTrackingRefBased/>
  <w15:docId w15:val="{703C042E-4402-AD4A-9467-73BEB919F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75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C6CB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D5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75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 Jose MD</cp:lastModifiedBy>
  <cp:revision>3</cp:revision>
  <dcterms:created xsi:type="dcterms:W3CDTF">2023-12-14T06:55:00Z</dcterms:created>
  <dcterms:modified xsi:type="dcterms:W3CDTF">2023-12-14T09:51:00Z</dcterms:modified>
</cp:coreProperties>
</file>